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B835F" w14:textId="4DA20B22" w:rsidR="00B92FE0" w:rsidRPr="00A17E5E" w:rsidRDefault="00880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C42563" w:rsidRPr="006169F7">
        <w:rPr>
          <w:rFonts w:ascii="Times New Roman" w:hAnsi="Times New Roman" w:cs="Times New Roman"/>
          <w:b/>
          <w:bCs/>
        </w:rPr>
        <w:t>2</w:t>
      </w:r>
      <w:r w:rsidR="00A17E5E">
        <w:rPr>
          <w:rFonts w:ascii="Times New Roman" w:hAnsi="Times New Roman" w:cs="Times New Roman"/>
        </w:rPr>
        <w:t>:</w:t>
      </w:r>
      <w:r w:rsidR="00A17E5E" w:rsidRPr="00A17E5E">
        <w:rPr>
          <w:rFonts w:ascii="Times New Roman" w:hAnsi="Times New Roman" w:cs="Times New Roman"/>
        </w:rPr>
        <w:t xml:space="preserve"> </w:t>
      </w:r>
      <w:proofErr w:type="spellStart"/>
      <w:r w:rsidR="00AE3830" w:rsidRPr="00880F1F">
        <w:rPr>
          <w:rFonts w:ascii="Times New Roman" w:hAnsi="Times New Roman" w:cs="Times New Roman"/>
          <w:b/>
          <w:bCs/>
        </w:rPr>
        <w:t>eME</w:t>
      </w:r>
      <w:r w:rsidR="0018237A" w:rsidRPr="00880F1F">
        <w:rPr>
          <w:rFonts w:ascii="Times New Roman" w:hAnsi="Times New Roman" w:cs="Times New Roman"/>
          <w:b/>
          <w:bCs/>
        </w:rPr>
        <w:t>RGE</w:t>
      </w:r>
      <w:proofErr w:type="spellEnd"/>
      <w:r w:rsidR="0018237A" w:rsidRPr="00880F1F">
        <w:rPr>
          <w:rFonts w:ascii="Times New Roman" w:hAnsi="Times New Roman" w:cs="Times New Roman"/>
          <w:b/>
          <w:bCs/>
        </w:rPr>
        <w:t xml:space="preserve"> reporting </w:t>
      </w:r>
      <w:proofErr w:type="gramStart"/>
      <w:r w:rsidR="0018237A" w:rsidRPr="00880F1F">
        <w:rPr>
          <w:rFonts w:ascii="Times New Roman" w:hAnsi="Times New Roman" w:cs="Times New Roman"/>
          <w:b/>
          <w:bCs/>
        </w:rPr>
        <w:t>guidelines</w:t>
      </w:r>
      <w:proofErr w:type="gramEnd"/>
      <w:r w:rsidR="0018237A" w:rsidRPr="00A17E5E">
        <w:rPr>
          <w:rFonts w:ascii="Times New Roman" w:hAnsi="Times New Roman" w:cs="Times New Roman"/>
        </w:rPr>
        <w:t xml:space="preserve"> </w:t>
      </w:r>
    </w:p>
    <w:p w14:paraId="7BB6EF29" w14:textId="3401FD31" w:rsidR="0079030D" w:rsidRPr="00A17E5E" w:rsidRDefault="0079030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"/>
        <w:gridCol w:w="3830"/>
        <w:gridCol w:w="8568"/>
        <w:gridCol w:w="1632"/>
      </w:tblGrid>
      <w:tr w:rsidR="0079030D" w:rsidRPr="00A17E5E" w14:paraId="7308A1A6" w14:textId="271552A4" w:rsidTr="00D65414">
        <w:tc>
          <w:tcPr>
            <w:tcW w:w="638" w:type="dxa"/>
          </w:tcPr>
          <w:p w14:paraId="347CEC7C" w14:textId="624D6B61" w:rsidR="0079030D" w:rsidRPr="00A17E5E" w:rsidRDefault="0079030D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 xml:space="preserve">No. </w:t>
            </w:r>
          </w:p>
        </w:tc>
        <w:tc>
          <w:tcPr>
            <w:tcW w:w="3830" w:type="dxa"/>
          </w:tcPr>
          <w:p w14:paraId="37890E6A" w14:textId="2A5FFA4E" w:rsidR="0079030D" w:rsidRPr="00A17E5E" w:rsidRDefault="0079030D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 xml:space="preserve">Criteria Headings </w:t>
            </w:r>
          </w:p>
        </w:tc>
        <w:tc>
          <w:tcPr>
            <w:tcW w:w="8568" w:type="dxa"/>
          </w:tcPr>
          <w:p w14:paraId="1FFAC948" w14:textId="2B94D3C0" w:rsidR="0079030D" w:rsidRPr="00A17E5E" w:rsidRDefault="0079030D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 xml:space="preserve">Reporting Criteria </w:t>
            </w:r>
          </w:p>
        </w:tc>
        <w:tc>
          <w:tcPr>
            <w:tcW w:w="1632" w:type="dxa"/>
          </w:tcPr>
          <w:p w14:paraId="78101792" w14:textId="7A0E23DD" w:rsidR="0079030D" w:rsidRPr="00A17E5E" w:rsidRDefault="0079030D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>Done</w:t>
            </w:r>
          </w:p>
        </w:tc>
      </w:tr>
      <w:tr w:rsidR="0079030D" w:rsidRPr="00A17E5E" w14:paraId="04326DB9" w14:textId="1C652C82" w:rsidTr="00D65414">
        <w:tc>
          <w:tcPr>
            <w:tcW w:w="13036" w:type="dxa"/>
            <w:gridSpan w:val="3"/>
          </w:tcPr>
          <w:p w14:paraId="54560CB5" w14:textId="403827C8" w:rsidR="0079030D" w:rsidRPr="00A17E5E" w:rsidRDefault="0079030D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 xml:space="preserve">Phase 1 – Selecting meta-ethnography and getting started </w:t>
            </w:r>
          </w:p>
        </w:tc>
        <w:tc>
          <w:tcPr>
            <w:tcW w:w="1632" w:type="dxa"/>
          </w:tcPr>
          <w:p w14:paraId="7069436D" w14:textId="77777777" w:rsidR="0079030D" w:rsidRPr="00A17E5E" w:rsidRDefault="0079030D">
            <w:pPr>
              <w:rPr>
                <w:rFonts w:ascii="Times New Roman" w:hAnsi="Times New Roman" w:cs="Times New Roman"/>
              </w:rPr>
            </w:pPr>
          </w:p>
        </w:tc>
      </w:tr>
      <w:tr w:rsidR="0079030D" w:rsidRPr="00A17E5E" w14:paraId="632B3C9B" w14:textId="114CA263" w:rsidTr="00D65414">
        <w:tc>
          <w:tcPr>
            <w:tcW w:w="13036" w:type="dxa"/>
            <w:gridSpan w:val="3"/>
          </w:tcPr>
          <w:p w14:paraId="104C88DD" w14:textId="3201EBDF" w:rsidR="0079030D" w:rsidRPr="00A17E5E" w:rsidRDefault="0079030D">
            <w:pPr>
              <w:rPr>
                <w:rFonts w:ascii="Times New Roman" w:hAnsi="Times New Roman" w:cs="Times New Roman"/>
                <w:i/>
                <w:iCs/>
              </w:rPr>
            </w:pPr>
            <w:r w:rsidRPr="00A17E5E">
              <w:rPr>
                <w:rFonts w:ascii="Times New Roman" w:hAnsi="Times New Roman" w:cs="Times New Roman"/>
                <w:i/>
                <w:iCs/>
              </w:rPr>
              <w:t xml:space="preserve">Introduction </w:t>
            </w:r>
          </w:p>
        </w:tc>
        <w:tc>
          <w:tcPr>
            <w:tcW w:w="1632" w:type="dxa"/>
          </w:tcPr>
          <w:p w14:paraId="43FE781F" w14:textId="77777777" w:rsidR="0079030D" w:rsidRPr="00A17E5E" w:rsidRDefault="0079030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9030D" w:rsidRPr="00A17E5E" w14:paraId="589BE3EB" w14:textId="14531408" w:rsidTr="00D65414">
        <w:tc>
          <w:tcPr>
            <w:tcW w:w="638" w:type="dxa"/>
          </w:tcPr>
          <w:p w14:paraId="0CC0FA9A" w14:textId="1A06EC1B" w:rsidR="0079030D" w:rsidRPr="00A17E5E" w:rsidRDefault="0079030D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0" w:type="dxa"/>
          </w:tcPr>
          <w:p w14:paraId="625A95D3" w14:textId="357B0D0F" w:rsidR="0079030D" w:rsidRPr="00A17E5E" w:rsidRDefault="0079030D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Rationale and context for the meta-ethnography </w:t>
            </w:r>
          </w:p>
        </w:tc>
        <w:tc>
          <w:tcPr>
            <w:tcW w:w="8568" w:type="dxa"/>
          </w:tcPr>
          <w:p w14:paraId="48329C1D" w14:textId="06EF4EB2" w:rsidR="0079030D" w:rsidRPr="00A17E5E" w:rsidRDefault="0079030D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Describe the gap in research or knowledge to be filled by the meta-ethnography, and the wider context of the meta-ethnography </w:t>
            </w:r>
          </w:p>
        </w:tc>
        <w:tc>
          <w:tcPr>
            <w:tcW w:w="1632" w:type="dxa"/>
          </w:tcPr>
          <w:p w14:paraId="5234376B" w14:textId="6A6FF73C" w:rsidR="0079030D" w:rsidRPr="00253234" w:rsidRDefault="003B2DF9">
            <w:pPr>
              <w:rPr>
                <w:rFonts w:ascii="Cambria" w:hAnsi="Cambria" w:cs="Times New Roman"/>
                <w:color w:val="000000"/>
              </w:rPr>
            </w:pPr>
            <w:r>
              <w:rPr>
                <w:rFonts w:ascii="Cambria" w:hAnsi="Cambria" w:cs="Times New Roman"/>
                <w:color w:val="000000"/>
              </w:rPr>
              <w:t>1-2</w:t>
            </w:r>
          </w:p>
        </w:tc>
      </w:tr>
      <w:tr w:rsidR="0079030D" w:rsidRPr="00A17E5E" w14:paraId="148E9C41" w14:textId="383EECC6" w:rsidTr="00D65414">
        <w:tc>
          <w:tcPr>
            <w:tcW w:w="638" w:type="dxa"/>
          </w:tcPr>
          <w:p w14:paraId="6F8390F9" w14:textId="25AAAC8D" w:rsidR="0079030D" w:rsidRPr="00A17E5E" w:rsidRDefault="0079030D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30" w:type="dxa"/>
          </w:tcPr>
          <w:p w14:paraId="255DA229" w14:textId="0ED89713" w:rsidR="0079030D" w:rsidRPr="00A17E5E" w:rsidRDefault="007E53CF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Aim(s) of the meta-ethnography</w:t>
            </w:r>
          </w:p>
        </w:tc>
        <w:tc>
          <w:tcPr>
            <w:tcW w:w="8568" w:type="dxa"/>
          </w:tcPr>
          <w:p w14:paraId="1422C28F" w14:textId="28C651F0" w:rsidR="0079030D" w:rsidRPr="00A17E5E" w:rsidRDefault="007E53CF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Describe the meta-ethnography aim(s)</w:t>
            </w:r>
          </w:p>
        </w:tc>
        <w:tc>
          <w:tcPr>
            <w:tcW w:w="1632" w:type="dxa"/>
          </w:tcPr>
          <w:p w14:paraId="610E26CB" w14:textId="36339284" w:rsidR="0079030D" w:rsidRPr="00A17E5E" w:rsidRDefault="003B2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9030D" w:rsidRPr="00A17E5E" w14:paraId="6E534EBE" w14:textId="76F322CB" w:rsidTr="00D65414">
        <w:tc>
          <w:tcPr>
            <w:tcW w:w="638" w:type="dxa"/>
          </w:tcPr>
          <w:p w14:paraId="3E0D14D9" w14:textId="11E322D0" w:rsidR="0079030D" w:rsidRPr="00A17E5E" w:rsidRDefault="007E53CF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30" w:type="dxa"/>
          </w:tcPr>
          <w:p w14:paraId="16E59B42" w14:textId="3D41B7C1" w:rsidR="0079030D" w:rsidRPr="00A17E5E" w:rsidRDefault="007E53CF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Focus of the meta-ethnography</w:t>
            </w:r>
          </w:p>
        </w:tc>
        <w:tc>
          <w:tcPr>
            <w:tcW w:w="8568" w:type="dxa"/>
          </w:tcPr>
          <w:p w14:paraId="0181DEF7" w14:textId="525435CD" w:rsidR="0079030D" w:rsidRPr="00A17E5E" w:rsidRDefault="007E53CF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Describe the meta-ethnography review question(s) (or objectives)</w:t>
            </w:r>
          </w:p>
        </w:tc>
        <w:tc>
          <w:tcPr>
            <w:tcW w:w="1632" w:type="dxa"/>
          </w:tcPr>
          <w:p w14:paraId="688AB8E9" w14:textId="59C6A3DC" w:rsidR="0079030D" w:rsidRPr="00A17E5E" w:rsidRDefault="003B2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D97C76">
              <w:rPr>
                <w:rFonts w:ascii="Times New Roman" w:hAnsi="Times New Roman" w:cs="Times New Roman"/>
                <w:color w:val="000000"/>
              </w:rPr>
              <w:t xml:space="preserve"> &amp; Protocol </w:t>
            </w:r>
          </w:p>
        </w:tc>
      </w:tr>
      <w:tr w:rsidR="0079030D" w:rsidRPr="00A17E5E" w14:paraId="3B6378F4" w14:textId="2CE4A387" w:rsidTr="00D65414">
        <w:tc>
          <w:tcPr>
            <w:tcW w:w="638" w:type="dxa"/>
          </w:tcPr>
          <w:p w14:paraId="0D00C4E4" w14:textId="03A0D4AA" w:rsidR="0079030D" w:rsidRPr="00A17E5E" w:rsidRDefault="007E53CF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30" w:type="dxa"/>
          </w:tcPr>
          <w:p w14:paraId="718E1333" w14:textId="5D9FCC6D" w:rsidR="0079030D" w:rsidRPr="00A17E5E" w:rsidRDefault="007E53CF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Rationale for using meta-ethnography</w:t>
            </w:r>
          </w:p>
        </w:tc>
        <w:tc>
          <w:tcPr>
            <w:tcW w:w="8568" w:type="dxa"/>
          </w:tcPr>
          <w:p w14:paraId="72838A74" w14:textId="32B056D2" w:rsidR="0079030D" w:rsidRPr="00A17E5E" w:rsidRDefault="007E53CF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Explain why meta-ethnography was considered the most appropriate qualitative synthesis methodology </w:t>
            </w:r>
          </w:p>
        </w:tc>
        <w:tc>
          <w:tcPr>
            <w:tcW w:w="1632" w:type="dxa"/>
          </w:tcPr>
          <w:p w14:paraId="5A624690" w14:textId="0C778098" w:rsidR="0079030D" w:rsidRPr="00A17E5E" w:rsidRDefault="003B2D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B0440" w:rsidRPr="00A17E5E" w14:paraId="31A4F279" w14:textId="0739D7F6" w:rsidTr="00231014">
        <w:tc>
          <w:tcPr>
            <w:tcW w:w="14668" w:type="dxa"/>
            <w:gridSpan w:val="4"/>
          </w:tcPr>
          <w:p w14:paraId="511E9D15" w14:textId="1F4AA766" w:rsidR="00BB0440" w:rsidRPr="00A17E5E" w:rsidRDefault="00BB0440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 xml:space="preserve">Phase 2 – Deciding what is relevant </w:t>
            </w:r>
          </w:p>
        </w:tc>
      </w:tr>
      <w:tr w:rsidR="00BB0440" w:rsidRPr="00A17E5E" w14:paraId="31063FA1" w14:textId="77777777" w:rsidTr="000F2600">
        <w:tc>
          <w:tcPr>
            <w:tcW w:w="14668" w:type="dxa"/>
            <w:gridSpan w:val="4"/>
          </w:tcPr>
          <w:p w14:paraId="46792827" w14:textId="2C12D685" w:rsidR="00BB0440" w:rsidRPr="00A17E5E" w:rsidRDefault="00BB0440">
            <w:pPr>
              <w:rPr>
                <w:rFonts w:ascii="Times New Roman" w:hAnsi="Times New Roman" w:cs="Times New Roman"/>
                <w:i/>
                <w:iCs/>
              </w:rPr>
            </w:pPr>
            <w:r w:rsidRPr="00A17E5E">
              <w:rPr>
                <w:rFonts w:ascii="Times New Roman" w:hAnsi="Times New Roman" w:cs="Times New Roman"/>
                <w:i/>
                <w:iCs/>
              </w:rPr>
              <w:t xml:space="preserve">Methods </w:t>
            </w:r>
          </w:p>
        </w:tc>
      </w:tr>
      <w:tr w:rsidR="00BB0440" w:rsidRPr="00A17E5E" w14:paraId="4394BF4F" w14:textId="77777777" w:rsidTr="00D65414">
        <w:tc>
          <w:tcPr>
            <w:tcW w:w="638" w:type="dxa"/>
          </w:tcPr>
          <w:p w14:paraId="780ABAD6" w14:textId="69BC75F8" w:rsidR="00BB0440" w:rsidRPr="00A17E5E" w:rsidRDefault="00BB044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30" w:type="dxa"/>
          </w:tcPr>
          <w:p w14:paraId="4EAE9E06" w14:textId="481DAB4C" w:rsidR="00BB0440" w:rsidRPr="00A17E5E" w:rsidRDefault="00BB044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Search Strategy </w:t>
            </w:r>
          </w:p>
        </w:tc>
        <w:tc>
          <w:tcPr>
            <w:tcW w:w="8568" w:type="dxa"/>
          </w:tcPr>
          <w:p w14:paraId="1BF136CE" w14:textId="500D4B47" w:rsidR="00BB0440" w:rsidRPr="00A17E5E" w:rsidRDefault="00BB044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Describe the rationale for the literature search strategy </w:t>
            </w:r>
          </w:p>
        </w:tc>
        <w:tc>
          <w:tcPr>
            <w:tcW w:w="1632" w:type="dxa"/>
          </w:tcPr>
          <w:p w14:paraId="0FD04286" w14:textId="2ADD0561" w:rsidR="00BB0440" w:rsidRPr="00A17E5E" w:rsidRDefault="002162B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-4</w:t>
            </w:r>
          </w:p>
        </w:tc>
      </w:tr>
      <w:tr w:rsidR="00BB0440" w:rsidRPr="00A17E5E" w14:paraId="1CED0DF5" w14:textId="77777777" w:rsidTr="00D65414">
        <w:tc>
          <w:tcPr>
            <w:tcW w:w="638" w:type="dxa"/>
          </w:tcPr>
          <w:p w14:paraId="0CB0E556" w14:textId="290DC600" w:rsidR="00BB0440" w:rsidRPr="00A17E5E" w:rsidRDefault="00BB044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30" w:type="dxa"/>
          </w:tcPr>
          <w:p w14:paraId="795ACC10" w14:textId="0DEFD25A" w:rsidR="00BB0440" w:rsidRPr="00A17E5E" w:rsidRDefault="00BB044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Search Process </w:t>
            </w:r>
          </w:p>
        </w:tc>
        <w:tc>
          <w:tcPr>
            <w:tcW w:w="8568" w:type="dxa"/>
          </w:tcPr>
          <w:p w14:paraId="2B536804" w14:textId="7B858310" w:rsidR="00BB0440" w:rsidRPr="00A17E5E" w:rsidRDefault="00BB044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Describe how the literature searching was carried out and by whom </w:t>
            </w:r>
          </w:p>
        </w:tc>
        <w:tc>
          <w:tcPr>
            <w:tcW w:w="1632" w:type="dxa"/>
          </w:tcPr>
          <w:p w14:paraId="39CA3200" w14:textId="3E7B17A7" w:rsidR="00BB0440" w:rsidRPr="00A17E5E" w:rsidRDefault="002162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</w:tr>
      <w:tr w:rsidR="00BB0440" w:rsidRPr="00A17E5E" w14:paraId="5B86B0D6" w14:textId="77777777" w:rsidTr="00D65414">
        <w:tc>
          <w:tcPr>
            <w:tcW w:w="638" w:type="dxa"/>
          </w:tcPr>
          <w:p w14:paraId="14A9AF6C" w14:textId="4C0207F4" w:rsidR="00BB0440" w:rsidRPr="00A17E5E" w:rsidRDefault="00BB044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30" w:type="dxa"/>
          </w:tcPr>
          <w:p w14:paraId="4CBB6D18" w14:textId="5A57AF5B" w:rsidR="00BB0440" w:rsidRPr="00A17E5E" w:rsidRDefault="00BB044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Selecting primary studies </w:t>
            </w:r>
          </w:p>
        </w:tc>
        <w:tc>
          <w:tcPr>
            <w:tcW w:w="8568" w:type="dxa"/>
          </w:tcPr>
          <w:p w14:paraId="4D5507A9" w14:textId="6277D5E7" w:rsidR="00BB0440" w:rsidRPr="00A17E5E" w:rsidRDefault="00BB044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Describe the process of study screening and selection, and who was involved </w:t>
            </w:r>
          </w:p>
        </w:tc>
        <w:tc>
          <w:tcPr>
            <w:tcW w:w="1632" w:type="dxa"/>
          </w:tcPr>
          <w:p w14:paraId="5213C558" w14:textId="4463276B" w:rsidR="00BB0440" w:rsidRPr="00A17E5E" w:rsidRDefault="002162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</w:t>
            </w:r>
            <w:r w:rsidR="003B2DF9">
              <w:rPr>
                <w:rFonts w:ascii="Times New Roman" w:hAnsi="Times New Roman" w:cs="Times New Roman"/>
              </w:rPr>
              <w:t>5</w:t>
            </w:r>
          </w:p>
        </w:tc>
      </w:tr>
      <w:tr w:rsidR="00072A2E" w:rsidRPr="00A17E5E" w14:paraId="5254A785" w14:textId="77777777" w:rsidTr="00050143">
        <w:tc>
          <w:tcPr>
            <w:tcW w:w="14668" w:type="dxa"/>
            <w:gridSpan w:val="4"/>
          </w:tcPr>
          <w:p w14:paraId="6DF7B12B" w14:textId="43198869" w:rsidR="00072A2E" w:rsidRPr="00A17E5E" w:rsidRDefault="00072A2E">
            <w:pPr>
              <w:rPr>
                <w:rFonts w:ascii="Times New Roman" w:hAnsi="Times New Roman" w:cs="Times New Roman"/>
                <w:i/>
                <w:iCs/>
              </w:rPr>
            </w:pPr>
            <w:r w:rsidRPr="00A17E5E">
              <w:rPr>
                <w:rFonts w:ascii="Times New Roman" w:hAnsi="Times New Roman" w:cs="Times New Roman"/>
                <w:i/>
                <w:iCs/>
              </w:rPr>
              <w:t xml:space="preserve">Findings </w:t>
            </w:r>
          </w:p>
        </w:tc>
      </w:tr>
      <w:tr w:rsidR="00BB0440" w:rsidRPr="00A17E5E" w14:paraId="7264B20D" w14:textId="77777777" w:rsidTr="00D65414">
        <w:tc>
          <w:tcPr>
            <w:tcW w:w="638" w:type="dxa"/>
          </w:tcPr>
          <w:p w14:paraId="24224A72" w14:textId="4DFD285B" w:rsidR="00BB0440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30" w:type="dxa"/>
          </w:tcPr>
          <w:p w14:paraId="528EAAE4" w14:textId="0F42945B" w:rsidR="00BB0440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Outcome of study selection </w:t>
            </w:r>
          </w:p>
        </w:tc>
        <w:tc>
          <w:tcPr>
            <w:tcW w:w="8568" w:type="dxa"/>
          </w:tcPr>
          <w:p w14:paraId="463EBE80" w14:textId="76B2D1A6" w:rsidR="00BB0440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Describe the results of study searches and screening </w:t>
            </w:r>
          </w:p>
        </w:tc>
        <w:tc>
          <w:tcPr>
            <w:tcW w:w="1632" w:type="dxa"/>
          </w:tcPr>
          <w:p w14:paraId="701F0DE3" w14:textId="020E7D01" w:rsidR="00BB0440" w:rsidRPr="00A17E5E" w:rsidRDefault="003B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072A2E" w:rsidRPr="00A17E5E" w14:paraId="688063DE" w14:textId="77777777" w:rsidTr="00F12B0F">
        <w:tc>
          <w:tcPr>
            <w:tcW w:w="14668" w:type="dxa"/>
            <w:gridSpan w:val="4"/>
          </w:tcPr>
          <w:p w14:paraId="3FB6F276" w14:textId="3A82367B" w:rsidR="00072A2E" w:rsidRPr="00A17E5E" w:rsidRDefault="00072A2E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 xml:space="preserve">Phase 3 – Reading included studies </w:t>
            </w:r>
          </w:p>
        </w:tc>
      </w:tr>
      <w:tr w:rsidR="00072A2E" w:rsidRPr="00A17E5E" w14:paraId="7F78A8EB" w14:textId="77777777" w:rsidTr="00BA3A92">
        <w:tc>
          <w:tcPr>
            <w:tcW w:w="14668" w:type="dxa"/>
            <w:gridSpan w:val="4"/>
          </w:tcPr>
          <w:p w14:paraId="7BAEE448" w14:textId="43DCC547" w:rsidR="00072A2E" w:rsidRPr="00A17E5E" w:rsidRDefault="00072A2E">
            <w:pPr>
              <w:rPr>
                <w:rFonts w:ascii="Times New Roman" w:hAnsi="Times New Roman" w:cs="Times New Roman"/>
                <w:i/>
                <w:iCs/>
              </w:rPr>
            </w:pPr>
            <w:r w:rsidRPr="00A17E5E">
              <w:rPr>
                <w:rFonts w:ascii="Times New Roman" w:hAnsi="Times New Roman" w:cs="Times New Roman"/>
                <w:i/>
                <w:iCs/>
              </w:rPr>
              <w:t xml:space="preserve">Methods </w:t>
            </w:r>
          </w:p>
        </w:tc>
      </w:tr>
      <w:tr w:rsidR="00BB0440" w:rsidRPr="00A17E5E" w14:paraId="241D938E" w14:textId="77777777" w:rsidTr="00D65414">
        <w:tc>
          <w:tcPr>
            <w:tcW w:w="638" w:type="dxa"/>
          </w:tcPr>
          <w:p w14:paraId="56794A30" w14:textId="4AD3D1A4" w:rsidR="00BB0440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30" w:type="dxa"/>
          </w:tcPr>
          <w:p w14:paraId="061FEC62" w14:textId="654F152F" w:rsidR="00BB0440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Reading and data extraction approach </w:t>
            </w:r>
          </w:p>
        </w:tc>
        <w:tc>
          <w:tcPr>
            <w:tcW w:w="8568" w:type="dxa"/>
          </w:tcPr>
          <w:p w14:paraId="11BC1005" w14:textId="125269E1" w:rsidR="00BB0440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Describe the reading and data extraction method and process </w:t>
            </w:r>
          </w:p>
        </w:tc>
        <w:tc>
          <w:tcPr>
            <w:tcW w:w="1632" w:type="dxa"/>
          </w:tcPr>
          <w:p w14:paraId="76BF4DEE" w14:textId="3129B466" w:rsidR="00BB0440" w:rsidRPr="00A17E5E" w:rsidRDefault="002162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5</w:t>
            </w:r>
          </w:p>
        </w:tc>
      </w:tr>
      <w:tr w:rsidR="00072A2E" w:rsidRPr="00A17E5E" w14:paraId="6DF97478" w14:textId="77777777" w:rsidTr="00687D39">
        <w:tc>
          <w:tcPr>
            <w:tcW w:w="14668" w:type="dxa"/>
            <w:gridSpan w:val="4"/>
          </w:tcPr>
          <w:p w14:paraId="2CDB23CF" w14:textId="506CB725" w:rsidR="00072A2E" w:rsidRPr="00A17E5E" w:rsidRDefault="00072A2E">
            <w:pPr>
              <w:rPr>
                <w:rFonts w:ascii="Times New Roman" w:hAnsi="Times New Roman" w:cs="Times New Roman"/>
                <w:i/>
                <w:iCs/>
              </w:rPr>
            </w:pPr>
            <w:r w:rsidRPr="00A17E5E">
              <w:rPr>
                <w:rFonts w:ascii="Times New Roman" w:hAnsi="Times New Roman" w:cs="Times New Roman"/>
                <w:i/>
                <w:iCs/>
              </w:rPr>
              <w:t xml:space="preserve">Findings </w:t>
            </w:r>
          </w:p>
        </w:tc>
      </w:tr>
      <w:tr w:rsidR="00BB0440" w:rsidRPr="00A17E5E" w14:paraId="1B7A0C6C" w14:textId="77777777" w:rsidTr="00D65414">
        <w:tc>
          <w:tcPr>
            <w:tcW w:w="638" w:type="dxa"/>
          </w:tcPr>
          <w:p w14:paraId="500ABE95" w14:textId="1C55062D" w:rsidR="00BB0440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30" w:type="dxa"/>
          </w:tcPr>
          <w:p w14:paraId="473E38C3" w14:textId="0F6935E9" w:rsidR="00BB0440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Presenting characteristics of included studies </w:t>
            </w:r>
          </w:p>
        </w:tc>
        <w:tc>
          <w:tcPr>
            <w:tcW w:w="8568" w:type="dxa"/>
          </w:tcPr>
          <w:p w14:paraId="39147A7D" w14:textId="3DEAA688" w:rsidR="00BB0440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Describe characteristics of the included studies </w:t>
            </w:r>
          </w:p>
        </w:tc>
        <w:tc>
          <w:tcPr>
            <w:tcW w:w="1632" w:type="dxa"/>
          </w:tcPr>
          <w:p w14:paraId="61ABEB98" w14:textId="61B9B1A8" w:rsidR="00BB0440" w:rsidRPr="00A17E5E" w:rsidRDefault="003B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072A2E" w:rsidRPr="00A17E5E" w14:paraId="08490E72" w14:textId="77777777" w:rsidTr="00D01E47">
        <w:tc>
          <w:tcPr>
            <w:tcW w:w="14668" w:type="dxa"/>
            <w:gridSpan w:val="4"/>
          </w:tcPr>
          <w:p w14:paraId="2FE89280" w14:textId="125FE95C" w:rsidR="00072A2E" w:rsidRPr="00A17E5E" w:rsidRDefault="00072A2E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 xml:space="preserve">Phase 4 – Determining how studies are related </w:t>
            </w:r>
          </w:p>
        </w:tc>
      </w:tr>
      <w:tr w:rsidR="00072A2E" w:rsidRPr="00A17E5E" w14:paraId="5CD85B51" w14:textId="77777777" w:rsidTr="00D84D9E">
        <w:tc>
          <w:tcPr>
            <w:tcW w:w="14668" w:type="dxa"/>
            <w:gridSpan w:val="4"/>
          </w:tcPr>
          <w:p w14:paraId="03793AFB" w14:textId="7316226F" w:rsidR="00072A2E" w:rsidRPr="00A17E5E" w:rsidRDefault="00072A2E">
            <w:pPr>
              <w:rPr>
                <w:rFonts w:ascii="Times New Roman" w:hAnsi="Times New Roman" w:cs="Times New Roman"/>
                <w:i/>
                <w:iCs/>
              </w:rPr>
            </w:pPr>
            <w:r w:rsidRPr="00A17E5E">
              <w:rPr>
                <w:rFonts w:ascii="Times New Roman" w:hAnsi="Times New Roman" w:cs="Times New Roman"/>
                <w:i/>
                <w:iCs/>
              </w:rPr>
              <w:t xml:space="preserve">Methods </w:t>
            </w:r>
          </w:p>
        </w:tc>
      </w:tr>
      <w:tr w:rsidR="00072A2E" w:rsidRPr="00A17E5E" w14:paraId="1F9AA30A" w14:textId="77777777" w:rsidTr="00D65414">
        <w:tc>
          <w:tcPr>
            <w:tcW w:w="638" w:type="dxa"/>
          </w:tcPr>
          <w:p w14:paraId="69223485" w14:textId="6B2C8711" w:rsidR="00072A2E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30" w:type="dxa"/>
          </w:tcPr>
          <w:p w14:paraId="6045BBE4" w14:textId="75146EE5" w:rsidR="00072A2E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Process for determining how studies are related </w:t>
            </w:r>
          </w:p>
        </w:tc>
        <w:tc>
          <w:tcPr>
            <w:tcW w:w="8568" w:type="dxa"/>
          </w:tcPr>
          <w:p w14:paraId="07C9D7E1" w14:textId="77777777" w:rsidR="00072A2E" w:rsidRPr="00A17E5E" w:rsidRDefault="00072A2E" w:rsidP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Describe the methods and processes for determining how the included studies are related:</w:t>
            </w:r>
          </w:p>
          <w:p w14:paraId="656B7581" w14:textId="77777777" w:rsidR="00072A2E" w:rsidRPr="00A17E5E" w:rsidRDefault="00072A2E" w:rsidP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- Which aspects of studies were compared</w:t>
            </w:r>
          </w:p>
          <w:p w14:paraId="6687BA7D" w14:textId="77777777" w:rsidR="00072A2E" w:rsidRPr="00A17E5E" w:rsidRDefault="00072A2E" w:rsidP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AND</w:t>
            </w:r>
          </w:p>
          <w:p w14:paraId="6E45F10B" w14:textId="000A4B72" w:rsidR="00072A2E" w:rsidRPr="00A17E5E" w:rsidRDefault="00072A2E" w:rsidP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lastRenderedPageBreak/>
              <w:t>- How the studies were compared</w:t>
            </w:r>
          </w:p>
        </w:tc>
        <w:tc>
          <w:tcPr>
            <w:tcW w:w="1632" w:type="dxa"/>
          </w:tcPr>
          <w:p w14:paraId="0C3D1D53" w14:textId="01D0BBDB" w:rsidR="00072A2E" w:rsidRPr="00A17E5E" w:rsidRDefault="003B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</w:p>
        </w:tc>
      </w:tr>
      <w:tr w:rsidR="00072A2E" w:rsidRPr="00A17E5E" w14:paraId="4889D1CE" w14:textId="77777777" w:rsidTr="00466117">
        <w:tc>
          <w:tcPr>
            <w:tcW w:w="14668" w:type="dxa"/>
            <w:gridSpan w:val="4"/>
          </w:tcPr>
          <w:p w14:paraId="27CB97C3" w14:textId="428EB27F" w:rsidR="00072A2E" w:rsidRPr="00A17E5E" w:rsidRDefault="00072A2E">
            <w:pPr>
              <w:rPr>
                <w:rFonts w:ascii="Times New Roman" w:hAnsi="Times New Roman" w:cs="Times New Roman"/>
                <w:i/>
                <w:iCs/>
              </w:rPr>
            </w:pPr>
            <w:r w:rsidRPr="00A17E5E">
              <w:rPr>
                <w:rFonts w:ascii="Times New Roman" w:hAnsi="Times New Roman" w:cs="Times New Roman"/>
                <w:i/>
                <w:iCs/>
              </w:rPr>
              <w:t xml:space="preserve">Findings </w:t>
            </w:r>
          </w:p>
        </w:tc>
      </w:tr>
      <w:tr w:rsidR="00072A2E" w:rsidRPr="00A17E5E" w14:paraId="1A2B91DD" w14:textId="77777777" w:rsidTr="00D65414">
        <w:tc>
          <w:tcPr>
            <w:tcW w:w="638" w:type="dxa"/>
          </w:tcPr>
          <w:p w14:paraId="55438DE5" w14:textId="1A560ADB" w:rsidR="00072A2E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30" w:type="dxa"/>
          </w:tcPr>
          <w:p w14:paraId="1BA764C8" w14:textId="7DBA5ADA" w:rsidR="00072A2E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Outcomes of relating studies </w:t>
            </w:r>
          </w:p>
        </w:tc>
        <w:tc>
          <w:tcPr>
            <w:tcW w:w="8568" w:type="dxa"/>
          </w:tcPr>
          <w:p w14:paraId="7FD21748" w14:textId="48BEECFD" w:rsidR="00072A2E" w:rsidRPr="00A17E5E" w:rsidRDefault="00072A2E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Describe how studies relate to each other</w:t>
            </w:r>
          </w:p>
        </w:tc>
        <w:tc>
          <w:tcPr>
            <w:tcW w:w="1632" w:type="dxa"/>
          </w:tcPr>
          <w:p w14:paraId="39D42210" w14:textId="04D9EF45" w:rsidR="00072A2E" w:rsidRPr="00A17E5E" w:rsidRDefault="003B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72A2E" w:rsidRPr="00A17E5E" w14:paraId="1EA147F3" w14:textId="77777777" w:rsidTr="001221E1">
        <w:tc>
          <w:tcPr>
            <w:tcW w:w="14668" w:type="dxa"/>
            <w:gridSpan w:val="4"/>
          </w:tcPr>
          <w:p w14:paraId="1C590854" w14:textId="22BDBC42" w:rsidR="00072A2E" w:rsidRPr="00A17E5E" w:rsidRDefault="00072A2E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 xml:space="preserve">Phase 5 – Translating studies into one another </w:t>
            </w:r>
          </w:p>
        </w:tc>
      </w:tr>
      <w:tr w:rsidR="00072A2E" w:rsidRPr="00A17E5E" w14:paraId="685DBA64" w14:textId="77777777" w:rsidTr="00365C5B">
        <w:tc>
          <w:tcPr>
            <w:tcW w:w="14668" w:type="dxa"/>
            <w:gridSpan w:val="4"/>
          </w:tcPr>
          <w:p w14:paraId="2924159C" w14:textId="6B36EE94" w:rsidR="00072A2E" w:rsidRPr="00A17E5E" w:rsidRDefault="00072A2E">
            <w:pPr>
              <w:rPr>
                <w:rFonts w:ascii="Times New Roman" w:hAnsi="Times New Roman" w:cs="Times New Roman"/>
                <w:i/>
                <w:iCs/>
              </w:rPr>
            </w:pPr>
            <w:r w:rsidRPr="00A17E5E">
              <w:rPr>
                <w:rFonts w:ascii="Times New Roman" w:hAnsi="Times New Roman" w:cs="Times New Roman"/>
                <w:i/>
                <w:iCs/>
              </w:rPr>
              <w:t xml:space="preserve">Methods </w:t>
            </w:r>
          </w:p>
        </w:tc>
      </w:tr>
      <w:tr w:rsidR="00072A2E" w:rsidRPr="00A17E5E" w14:paraId="03295C4D" w14:textId="77777777" w:rsidTr="00D65414">
        <w:tc>
          <w:tcPr>
            <w:tcW w:w="638" w:type="dxa"/>
          </w:tcPr>
          <w:p w14:paraId="33FB8078" w14:textId="03262FF0" w:rsidR="00072A2E" w:rsidRPr="00733C6C" w:rsidRDefault="00072A2E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30" w:type="dxa"/>
          </w:tcPr>
          <w:p w14:paraId="527C48B2" w14:textId="29BCE81B" w:rsidR="00072A2E" w:rsidRPr="00733C6C" w:rsidRDefault="00072A2E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 xml:space="preserve">Process of translating studies </w:t>
            </w:r>
          </w:p>
        </w:tc>
        <w:tc>
          <w:tcPr>
            <w:tcW w:w="8568" w:type="dxa"/>
          </w:tcPr>
          <w:p w14:paraId="74FEF355" w14:textId="77777777" w:rsidR="00072A2E" w:rsidRPr="00733C6C" w:rsidRDefault="00072A2E" w:rsidP="00072A2E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>Describe the methods of translation:</w:t>
            </w:r>
          </w:p>
          <w:p w14:paraId="04FDAAFC" w14:textId="73C9EF53" w:rsidR="00072A2E" w:rsidRPr="00733C6C" w:rsidRDefault="00072A2E" w:rsidP="00072A2E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>- Describe steps taken to preserve the context and meaning of the relationships between concepts within and across studies- Describe how the reciprocal and refutational translations were conducted- Describe how potential alternative interpretations or explanations were considered in the translations</w:t>
            </w:r>
          </w:p>
        </w:tc>
        <w:tc>
          <w:tcPr>
            <w:tcW w:w="1632" w:type="dxa"/>
          </w:tcPr>
          <w:p w14:paraId="1295429E" w14:textId="6474C4B1" w:rsidR="00072A2E" w:rsidRPr="00A17E5E" w:rsidRDefault="003B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B3DDB" w:rsidRPr="00A17E5E" w14:paraId="4DC571C7" w14:textId="77777777" w:rsidTr="008A38A8">
        <w:tc>
          <w:tcPr>
            <w:tcW w:w="14668" w:type="dxa"/>
            <w:gridSpan w:val="4"/>
          </w:tcPr>
          <w:p w14:paraId="6B6CF37A" w14:textId="13BCF052" w:rsidR="009B3DDB" w:rsidRPr="00733C6C" w:rsidRDefault="009B3DDB">
            <w:pPr>
              <w:rPr>
                <w:rFonts w:ascii="Times New Roman" w:hAnsi="Times New Roman" w:cs="Times New Roman"/>
                <w:i/>
                <w:iCs/>
              </w:rPr>
            </w:pPr>
            <w:r w:rsidRPr="00733C6C">
              <w:rPr>
                <w:rFonts w:ascii="Times New Roman" w:hAnsi="Times New Roman" w:cs="Times New Roman"/>
                <w:i/>
                <w:iCs/>
              </w:rPr>
              <w:t xml:space="preserve">Findings </w:t>
            </w:r>
          </w:p>
        </w:tc>
      </w:tr>
      <w:tr w:rsidR="009B3DDB" w:rsidRPr="00A17E5E" w14:paraId="4D9758C8" w14:textId="77777777" w:rsidTr="00D65414">
        <w:tc>
          <w:tcPr>
            <w:tcW w:w="638" w:type="dxa"/>
          </w:tcPr>
          <w:p w14:paraId="1F7E73B8" w14:textId="37804183" w:rsidR="009B3DDB" w:rsidRPr="00733C6C" w:rsidRDefault="009B3DDB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30" w:type="dxa"/>
          </w:tcPr>
          <w:p w14:paraId="512A1D0E" w14:textId="48C16644" w:rsidR="009B3DDB" w:rsidRPr="00733C6C" w:rsidRDefault="009B3DDB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 xml:space="preserve">Outcome of translation </w:t>
            </w:r>
          </w:p>
        </w:tc>
        <w:tc>
          <w:tcPr>
            <w:tcW w:w="8568" w:type="dxa"/>
          </w:tcPr>
          <w:p w14:paraId="57A9794D" w14:textId="6FBBC655" w:rsidR="009B3DDB" w:rsidRPr="00733C6C" w:rsidRDefault="009B3DDB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 xml:space="preserve">Describe the interpretive findings of the translation </w:t>
            </w:r>
          </w:p>
        </w:tc>
        <w:tc>
          <w:tcPr>
            <w:tcW w:w="1632" w:type="dxa"/>
          </w:tcPr>
          <w:p w14:paraId="1B9F694C" w14:textId="385268DB" w:rsidR="009B3DDB" w:rsidRPr="00A17E5E" w:rsidRDefault="003B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7</w:t>
            </w:r>
          </w:p>
        </w:tc>
      </w:tr>
      <w:tr w:rsidR="009B3DDB" w:rsidRPr="00A17E5E" w14:paraId="1CE76262" w14:textId="77777777" w:rsidTr="005A05BF">
        <w:tc>
          <w:tcPr>
            <w:tcW w:w="14668" w:type="dxa"/>
            <w:gridSpan w:val="4"/>
          </w:tcPr>
          <w:p w14:paraId="5C1496BB" w14:textId="43B5C2AF" w:rsidR="009B3DDB" w:rsidRPr="00733C6C" w:rsidRDefault="009B3DDB">
            <w:pPr>
              <w:rPr>
                <w:rFonts w:ascii="Times New Roman" w:hAnsi="Times New Roman" w:cs="Times New Roman"/>
                <w:b/>
                <w:bCs/>
              </w:rPr>
            </w:pPr>
            <w:r w:rsidRPr="00733C6C">
              <w:rPr>
                <w:rFonts w:ascii="Times New Roman" w:hAnsi="Times New Roman" w:cs="Times New Roman"/>
                <w:b/>
                <w:bCs/>
              </w:rPr>
              <w:t xml:space="preserve">Phase 6 – Synthesising translations </w:t>
            </w:r>
          </w:p>
        </w:tc>
      </w:tr>
      <w:tr w:rsidR="009B3DDB" w:rsidRPr="00A17E5E" w14:paraId="015780A7" w14:textId="77777777" w:rsidTr="005B4213">
        <w:tc>
          <w:tcPr>
            <w:tcW w:w="14668" w:type="dxa"/>
            <w:gridSpan w:val="4"/>
          </w:tcPr>
          <w:p w14:paraId="6EC11BE1" w14:textId="02269159" w:rsidR="009B3DDB" w:rsidRPr="00733C6C" w:rsidRDefault="009B3DDB">
            <w:pPr>
              <w:rPr>
                <w:rFonts w:ascii="Times New Roman" w:hAnsi="Times New Roman" w:cs="Times New Roman"/>
                <w:i/>
                <w:iCs/>
              </w:rPr>
            </w:pPr>
            <w:r w:rsidRPr="00733C6C">
              <w:rPr>
                <w:rFonts w:ascii="Times New Roman" w:hAnsi="Times New Roman" w:cs="Times New Roman"/>
                <w:i/>
                <w:iCs/>
              </w:rPr>
              <w:t xml:space="preserve">Methods </w:t>
            </w:r>
          </w:p>
        </w:tc>
      </w:tr>
      <w:tr w:rsidR="009B3DDB" w:rsidRPr="00A17E5E" w14:paraId="3D777761" w14:textId="77777777" w:rsidTr="00D65414">
        <w:tc>
          <w:tcPr>
            <w:tcW w:w="638" w:type="dxa"/>
          </w:tcPr>
          <w:p w14:paraId="2F97AF80" w14:textId="1C2AA18A" w:rsidR="009B3DDB" w:rsidRPr="00733C6C" w:rsidRDefault="00EC7F34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3830" w:type="dxa"/>
          </w:tcPr>
          <w:p w14:paraId="693487C8" w14:textId="3CE5320B" w:rsidR="009B3DDB" w:rsidRPr="00733C6C" w:rsidRDefault="00EC7F34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 xml:space="preserve">Synthesising process </w:t>
            </w:r>
          </w:p>
        </w:tc>
        <w:tc>
          <w:tcPr>
            <w:tcW w:w="8568" w:type="dxa"/>
          </w:tcPr>
          <w:p w14:paraId="1F49EC09" w14:textId="799B3E11" w:rsidR="009B3DDB" w:rsidRPr="00733C6C" w:rsidRDefault="00EC7F34">
            <w:pPr>
              <w:rPr>
                <w:rFonts w:ascii="Times New Roman" w:hAnsi="Times New Roman" w:cs="Times New Roman"/>
              </w:rPr>
            </w:pPr>
            <w:r w:rsidRPr="00733C6C">
              <w:rPr>
                <w:rFonts w:ascii="Times New Roman" w:hAnsi="Times New Roman" w:cs="Times New Roman"/>
              </w:rPr>
              <w:t>Describe the methods used to develop overarching concepts (“synthesised translations”) Describe how potential alternative interpretations or explanations were considered in the synthesis</w:t>
            </w:r>
          </w:p>
        </w:tc>
        <w:tc>
          <w:tcPr>
            <w:tcW w:w="1632" w:type="dxa"/>
          </w:tcPr>
          <w:p w14:paraId="71F0C9B7" w14:textId="668E8462" w:rsidR="009B3DDB" w:rsidRPr="00A17E5E" w:rsidRDefault="003B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C7F34" w:rsidRPr="00A17E5E" w14:paraId="7753590D" w14:textId="77777777" w:rsidTr="0012297C">
        <w:tc>
          <w:tcPr>
            <w:tcW w:w="14668" w:type="dxa"/>
            <w:gridSpan w:val="4"/>
          </w:tcPr>
          <w:p w14:paraId="1B8FD10B" w14:textId="02F7EC6D" w:rsidR="00EC7F34" w:rsidRPr="006F38DE" w:rsidRDefault="00EC7F34">
            <w:pPr>
              <w:rPr>
                <w:rFonts w:ascii="Times New Roman" w:hAnsi="Times New Roman" w:cs="Times New Roman"/>
                <w:i/>
                <w:iCs/>
              </w:rPr>
            </w:pPr>
            <w:r w:rsidRPr="006F38DE">
              <w:rPr>
                <w:rFonts w:ascii="Times New Roman" w:hAnsi="Times New Roman" w:cs="Times New Roman"/>
                <w:i/>
                <w:iCs/>
              </w:rPr>
              <w:t xml:space="preserve">Findings </w:t>
            </w:r>
          </w:p>
        </w:tc>
      </w:tr>
      <w:tr w:rsidR="00EC7F34" w:rsidRPr="00A17E5E" w14:paraId="424532DE" w14:textId="77777777" w:rsidTr="00D65414">
        <w:tc>
          <w:tcPr>
            <w:tcW w:w="638" w:type="dxa"/>
          </w:tcPr>
          <w:p w14:paraId="179CF3A1" w14:textId="3635174F" w:rsidR="00EC7F34" w:rsidRPr="00A17E5E" w:rsidRDefault="00EC7F34" w:rsidP="00EC7F34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30" w:type="dxa"/>
          </w:tcPr>
          <w:p w14:paraId="7B3B1843" w14:textId="7211E425" w:rsidR="00EC7F34" w:rsidRPr="006F38DE" w:rsidRDefault="00EC7F34" w:rsidP="00EC7F34">
            <w:pPr>
              <w:rPr>
                <w:rFonts w:ascii="Times New Roman" w:hAnsi="Times New Roman" w:cs="Times New Roman"/>
              </w:rPr>
            </w:pPr>
            <w:r w:rsidRPr="006F38DE">
              <w:rPr>
                <w:rFonts w:ascii="Times New Roman" w:hAnsi="Times New Roman" w:cs="Times New Roman"/>
              </w:rPr>
              <w:t xml:space="preserve"> Outcome of synthesis process </w:t>
            </w:r>
          </w:p>
        </w:tc>
        <w:tc>
          <w:tcPr>
            <w:tcW w:w="8568" w:type="dxa"/>
          </w:tcPr>
          <w:p w14:paraId="251ECC0F" w14:textId="66B60A8A" w:rsidR="00EC7F34" w:rsidRPr="006F38DE" w:rsidRDefault="00EC7F34" w:rsidP="00EC7F34">
            <w:pPr>
              <w:rPr>
                <w:rFonts w:ascii="Times New Roman" w:hAnsi="Times New Roman" w:cs="Times New Roman"/>
              </w:rPr>
            </w:pPr>
            <w:r w:rsidRPr="006F38DE">
              <w:rPr>
                <w:rFonts w:ascii="Times New Roman" w:eastAsia="Times New Roman" w:hAnsi="Times New Roman" w:cs="Times New Roman"/>
                <w:lang w:eastAsia="en-GB"/>
              </w:rPr>
              <w:t>Describe the new theory, conceptual framework, model, configuration, or interpretation of data developed from the synthesis</w:t>
            </w:r>
          </w:p>
        </w:tc>
        <w:tc>
          <w:tcPr>
            <w:tcW w:w="1632" w:type="dxa"/>
          </w:tcPr>
          <w:p w14:paraId="29872FE5" w14:textId="3DA8BE86" w:rsidR="00EC7F34" w:rsidRPr="00A17E5E" w:rsidRDefault="003B2DF9" w:rsidP="00EC7F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7</w:t>
            </w:r>
          </w:p>
        </w:tc>
      </w:tr>
      <w:tr w:rsidR="00EC7F34" w:rsidRPr="00A17E5E" w14:paraId="402C5BBF" w14:textId="77777777" w:rsidTr="00835439">
        <w:tc>
          <w:tcPr>
            <w:tcW w:w="14668" w:type="dxa"/>
            <w:gridSpan w:val="4"/>
          </w:tcPr>
          <w:p w14:paraId="62A3C794" w14:textId="286FF25F" w:rsidR="00EC7F34" w:rsidRPr="00A17E5E" w:rsidRDefault="00EC7F34" w:rsidP="00EC7F34">
            <w:pPr>
              <w:rPr>
                <w:rFonts w:ascii="Times New Roman" w:hAnsi="Times New Roman" w:cs="Times New Roman"/>
                <w:b/>
                <w:bCs/>
              </w:rPr>
            </w:pPr>
            <w:r w:rsidRPr="00A17E5E">
              <w:rPr>
                <w:rFonts w:ascii="Times New Roman" w:hAnsi="Times New Roman" w:cs="Times New Roman"/>
                <w:b/>
                <w:bCs/>
              </w:rPr>
              <w:t xml:space="preserve">Phase 7 – Expressing the synthesis </w:t>
            </w:r>
          </w:p>
        </w:tc>
      </w:tr>
      <w:tr w:rsidR="00EC7F34" w:rsidRPr="00A17E5E" w14:paraId="0FEB7786" w14:textId="77777777" w:rsidTr="006C4B45">
        <w:tc>
          <w:tcPr>
            <w:tcW w:w="14668" w:type="dxa"/>
            <w:gridSpan w:val="4"/>
          </w:tcPr>
          <w:p w14:paraId="42389651" w14:textId="0BDF0272" w:rsidR="00EC7F34" w:rsidRPr="00A17E5E" w:rsidRDefault="00EC7F34" w:rsidP="00EC7F34">
            <w:pPr>
              <w:rPr>
                <w:rFonts w:ascii="Times New Roman" w:hAnsi="Times New Roman" w:cs="Times New Roman"/>
                <w:i/>
                <w:iCs/>
              </w:rPr>
            </w:pPr>
            <w:r w:rsidRPr="00A17E5E">
              <w:rPr>
                <w:rFonts w:ascii="Times New Roman" w:hAnsi="Times New Roman" w:cs="Times New Roman"/>
                <w:i/>
                <w:iCs/>
              </w:rPr>
              <w:t xml:space="preserve">Discussion </w:t>
            </w:r>
          </w:p>
        </w:tc>
      </w:tr>
      <w:tr w:rsidR="00EC7F34" w:rsidRPr="00A17E5E" w14:paraId="2CF38538" w14:textId="77777777" w:rsidTr="00D65414">
        <w:tc>
          <w:tcPr>
            <w:tcW w:w="638" w:type="dxa"/>
          </w:tcPr>
          <w:p w14:paraId="7127B160" w14:textId="31C397E5" w:rsidR="00EC7F34" w:rsidRPr="00A17E5E" w:rsidRDefault="00EC7F34" w:rsidP="00EC7F34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3830" w:type="dxa"/>
          </w:tcPr>
          <w:p w14:paraId="1ACC9E19" w14:textId="69775EE9" w:rsidR="00EC7F34" w:rsidRPr="00A17E5E" w:rsidRDefault="00EC7F34" w:rsidP="00EC7F34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Summary of findings </w:t>
            </w:r>
          </w:p>
        </w:tc>
        <w:tc>
          <w:tcPr>
            <w:tcW w:w="8568" w:type="dxa"/>
          </w:tcPr>
          <w:p w14:paraId="36D9E00D" w14:textId="50103E52" w:rsidR="00EC7F34" w:rsidRPr="00A17E5E" w:rsidRDefault="00EC7F34" w:rsidP="00EC7F34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Summarise the main interpretive findings of the translation and synthesis and compare them to existing literature </w:t>
            </w:r>
          </w:p>
        </w:tc>
        <w:tc>
          <w:tcPr>
            <w:tcW w:w="1632" w:type="dxa"/>
          </w:tcPr>
          <w:p w14:paraId="5F752AB0" w14:textId="1CB88415" w:rsidR="00EC7F34" w:rsidRPr="00A17E5E" w:rsidRDefault="00733C6C" w:rsidP="00EC7F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219B6">
              <w:rPr>
                <w:rFonts w:ascii="Times New Roman" w:hAnsi="Times New Roman" w:cs="Times New Roman"/>
              </w:rPr>
              <w:t>7-24</w:t>
            </w:r>
          </w:p>
        </w:tc>
      </w:tr>
      <w:tr w:rsidR="00AE3830" w:rsidRPr="00A17E5E" w14:paraId="4E7B90BF" w14:textId="77777777" w:rsidTr="00D65414">
        <w:tc>
          <w:tcPr>
            <w:tcW w:w="638" w:type="dxa"/>
          </w:tcPr>
          <w:p w14:paraId="14429E73" w14:textId="58433C29" w:rsidR="00AE3830" w:rsidRPr="00A17E5E" w:rsidRDefault="00AE3830" w:rsidP="00AE383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30" w:type="dxa"/>
          </w:tcPr>
          <w:p w14:paraId="5AC56224" w14:textId="39F5CEC4" w:rsidR="00AE3830" w:rsidRPr="00A17E5E" w:rsidRDefault="00AE3830" w:rsidP="00AE383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Strengths, limitations and reflexivity </w:t>
            </w:r>
          </w:p>
        </w:tc>
        <w:tc>
          <w:tcPr>
            <w:tcW w:w="8568" w:type="dxa"/>
          </w:tcPr>
          <w:p w14:paraId="6152DA0A" w14:textId="3493B064" w:rsidR="00AE3830" w:rsidRPr="00A17E5E" w:rsidRDefault="00AE3830" w:rsidP="00AE383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eastAsia="Times New Roman" w:hAnsi="Times New Roman" w:cs="Times New Roman"/>
                <w:lang w:eastAsia="en-GB"/>
              </w:rPr>
              <w:t>Reflect on and describe the strengths and limitations of the synthesis:</w:t>
            </w:r>
            <w:r w:rsidRPr="00A17E5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- Methodological aspects—for example, describe how the synthesis findings were influenced by the nature of the included studies and how the meta-ethnography was </w:t>
            </w:r>
            <w:proofErr w:type="gramStart"/>
            <w:r w:rsidRPr="00A17E5E">
              <w:rPr>
                <w:rFonts w:ascii="Times New Roman" w:eastAsia="Times New Roman" w:hAnsi="Times New Roman" w:cs="Times New Roman"/>
                <w:lang w:eastAsia="en-GB"/>
              </w:rPr>
              <w:t>conducted.-</w:t>
            </w:r>
            <w:proofErr w:type="gramEnd"/>
            <w:r w:rsidRPr="00A17E5E">
              <w:rPr>
                <w:rFonts w:ascii="Times New Roman" w:eastAsia="Times New Roman" w:hAnsi="Times New Roman" w:cs="Times New Roman"/>
                <w:lang w:eastAsia="en-GB"/>
              </w:rPr>
              <w:t xml:space="preserve"> Reflexivity—for example, the impact of the research team on the synthesis findings</w:t>
            </w:r>
          </w:p>
        </w:tc>
        <w:tc>
          <w:tcPr>
            <w:tcW w:w="1632" w:type="dxa"/>
          </w:tcPr>
          <w:p w14:paraId="42839F1A" w14:textId="1EEBF1C4" w:rsidR="00AE3830" w:rsidRPr="00A17E5E" w:rsidRDefault="00FB342C" w:rsidP="00AE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219B6">
              <w:rPr>
                <w:rFonts w:ascii="Times New Roman" w:hAnsi="Times New Roman" w:cs="Times New Roman"/>
              </w:rPr>
              <w:t>4-25</w:t>
            </w:r>
          </w:p>
        </w:tc>
      </w:tr>
      <w:tr w:rsidR="00AE3830" w:rsidRPr="00A17E5E" w14:paraId="39FB07DD" w14:textId="77777777" w:rsidTr="00D65414">
        <w:tc>
          <w:tcPr>
            <w:tcW w:w="638" w:type="dxa"/>
          </w:tcPr>
          <w:p w14:paraId="5C3B32FD" w14:textId="513B3537" w:rsidR="00AE3830" w:rsidRPr="00A17E5E" w:rsidRDefault="00AE3830" w:rsidP="00AE383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30" w:type="dxa"/>
          </w:tcPr>
          <w:p w14:paraId="6620038E" w14:textId="59147F87" w:rsidR="00AE3830" w:rsidRPr="00A17E5E" w:rsidRDefault="00AE3830" w:rsidP="00AE383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Recommendations and conclusions </w:t>
            </w:r>
          </w:p>
        </w:tc>
        <w:tc>
          <w:tcPr>
            <w:tcW w:w="8568" w:type="dxa"/>
          </w:tcPr>
          <w:p w14:paraId="753541CA" w14:textId="228AA330" w:rsidR="00AE3830" w:rsidRPr="00A17E5E" w:rsidRDefault="00AE3830" w:rsidP="00AE3830">
            <w:pPr>
              <w:rPr>
                <w:rFonts w:ascii="Times New Roman" w:hAnsi="Times New Roman" w:cs="Times New Roman"/>
              </w:rPr>
            </w:pPr>
            <w:r w:rsidRPr="00A17E5E">
              <w:rPr>
                <w:rFonts w:ascii="Times New Roman" w:hAnsi="Times New Roman" w:cs="Times New Roman"/>
              </w:rPr>
              <w:t xml:space="preserve">Describe the implications of the synthesis </w:t>
            </w:r>
          </w:p>
        </w:tc>
        <w:tc>
          <w:tcPr>
            <w:tcW w:w="1632" w:type="dxa"/>
          </w:tcPr>
          <w:p w14:paraId="1729CF1B" w14:textId="7F936484" w:rsidR="00AE3830" w:rsidRPr="00A17E5E" w:rsidRDefault="00FB342C" w:rsidP="00AE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219B6">
              <w:rPr>
                <w:rFonts w:ascii="Times New Roman" w:hAnsi="Times New Roman" w:cs="Times New Roman"/>
              </w:rPr>
              <w:t>5</w:t>
            </w:r>
          </w:p>
        </w:tc>
      </w:tr>
    </w:tbl>
    <w:p w14:paraId="1DEB660B" w14:textId="77777777" w:rsidR="0018237A" w:rsidRPr="00A17E5E" w:rsidRDefault="0018237A">
      <w:pPr>
        <w:rPr>
          <w:rFonts w:ascii="Times New Roman" w:hAnsi="Times New Roman" w:cs="Times New Roman"/>
        </w:rPr>
      </w:pPr>
    </w:p>
    <w:sectPr w:rsidR="0018237A" w:rsidRPr="00A17E5E" w:rsidSect="0018237A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7A"/>
    <w:rsid w:val="000709B2"/>
    <w:rsid w:val="00072A2E"/>
    <w:rsid w:val="00072AD5"/>
    <w:rsid w:val="00121D31"/>
    <w:rsid w:val="00150730"/>
    <w:rsid w:val="0018237A"/>
    <w:rsid w:val="002162B2"/>
    <w:rsid w:val="00253234"/>
    <w:rsid w:val="002B2A7F"/>
    <w:rsid w:val="0033679D"/>
    <w:rsid w:val="003B2DF9"/>
    <w:rsid w:val="005219B6"/>
    <w:rsid w:val="00552B30"/>
    <w:rsid w:val="00581560"/>
    <w:rsid w:val="005A4F87"/>
    <w:rsid w:val="006169F7"/>
    <w:rsid w:val="006F38DE"/>
    <w:rsid w:val="00733C6C"/>
    <w:rsid w:val="0079030D"/>
    <w:rsid w:val="007E53CF"/>
    <w:rsid w:val="008175D7"/>
    <w:rsid w:val="00880F1F"/>
    <w:rsid w:val="008F2955"/>
    <w:rsid w:val="00945FCC"/>
    <w:rsid w:val="00967281"/>
    <w:rsid w:val="009B3DDB"/>
    <w:rsid w:val="00A17E5E"/>
    <w:rsid w:val="00A87137"/>
    <w:rsid w:val="00A91179"/>
    <w:rsid w:val="00AE3830"/>
    <w:rsid w:val="00B7167B"/>
    <w:rsid w:val="00B75B59"/>
    <w:rsid w:val="00BB0440"/>
    <w:rsid w:val="00C42563"/>
    <w:rsid w:val="00CC425C"/>
    <w:rsid w:val="00D412AC"/>
    <w:rsid w:val="00D65414"/>
    <w:rsid w:val="00D97C76"/>
    <w:rsid w:val="00DA6386"/>
    <w:rsid w:val="00DF0552"/>
    <w:rsid w:val="00E61AEE"/>
    <w:rsid w:val="00EC7F34"/>
    <w:rsid w:val="00FB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70B53"/>
  <w15:chartTrackingRefBased/>
  <w15:docId w15:val="{AD321792-B862-F441-AE2B-6AC509BF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237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3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37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90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1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D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D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D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1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7746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2298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24834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9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C20E9CA2BB694C9973F12DE981FDF1" ma:contentTypeVersion="4" ma:contentTypeDescription="Create a new document." ma:contentTypeScope="" ma:versionID="90c9a2d22ba82c412d1f60b4803dac1c">
  <xsd:schema xmlns:xsd="http://www.w3.org/2001/XMLSchema" xmlns:xs="http://www.w3.org/2001/XMLSchema" xmlns:p="http://schemas.microsoft.com/office/2006/metadata/properties" xmlns:ns2="c90efeed-11db-4591-8471-a9e27331ca84" targetNamespace="http://schemas.microsoft.com/office/2006/metadata/properties" ma:root="true" ma:fieldsID="a4777ab3d3897475b6017e35db4f0ca0" ns2:_="">
    <xsd:import namespace="c90efeed-11db-4591-8471-a9e27331ca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0efeed-11db-4591-8471-a9e27331ca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A5509C-C091-4C54-8948-26F16E72FA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0efeed-11db-4591-8471-a9e27331ca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2DA1AB-2743-43A4-9D38-77B3F67B75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39705B9-B068-4926-85F4-E3A78C0368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ell (PGR)</dc:creator>
  <cp:keywords/>
  <dc:description/>
  <cp:lastModifiedBy>Zoe Bell</cp:lastModifiedBy>
  <cp:revision>12</cp:revision>
  <dcterms:created xsi:type="dcterms:W3CDTF">2022-01-28T12:39:00Z</dcterms:created>
  <dcterms:modified xsi:type="dcterms:W3CDTF">2023-07-2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C20E9CA2BB694C9973F12DE981FDF1</vt:lpwstr>
  </property>
</Properties>
</file>